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9496B" w14:textId="151DE9E0" w:rsidR="00AB4487" w:rsidRPr="00E65B89" w:rsidRDefault="00923681" w:rsidP="00744CF6">
      <w:pPr>
        <w:spacing w:line="360" w:lineRule="auto"/>
        <w:ind w:right="-720"/>
        <w:jc w:val="both"/>
        <w:rPr>
          <w:bCs/>
          <w:color w:val="000000" w:themeColor="text1"/>
          <w:sz w:val="22"/>
          <w:szCs w:val="22"/>
        </w:rPr>
      </w:pPr>
      <w:r w:rsidRPr="00D050E0">
        <w:rPr>
          <w:b/>
          <w:color w:val="000000" w:themeColor="text1"/>
          <w:sz w:val="22"/>
          <w:szCs w:val="22"/>
        </w:rPr>
        <w:t xml:space="preserve">Table </w:t>
      </w:r>
      <w:r w:rsidR="00177B6E" w:rsidRPr="00D050E0">
        <w:rPr>
          <w:b/>
          <w:color w:val="000000" w:themeColor="text1"/>
          <w:sz w:val="22"/>
          <w:szCs w:val="22"/>
        </w:rPr>
        <w:t>EV</w:t>
      </w:r>
      <w:r w:rsidR="008E6E5A">
        <w:rPr>
          <w:b/>
          <w:color w:val="000000" w:themeColor="text1"/>
          <w:sz w:val="22"/>
          <w:szCs w:val="22"/>
        </w:rPr>
        <w:t>2</w:t>
      </w:r>
      <w:r w:rsidRPr="00D050E0">
        <w:rPr>
          <w:b/>
          <w:color w:val="000000" w:themeColor="text1"/>
          <w:sz w:val="22"/>
          <w:szCs w:val="22"/>
        </w:rPr>
        <w:t>.</w:t>
      </w:r>
      <w:r w:rsidRPr="00D050E0">
        <w:rPr>
          <w:bCs/>
          <w:color w:val="000000" w:themeColor="text1"/>
          <w:sz w:val="22"/>
          <w:szCs w:val="22"/>
        </w:rPr>
        <w:t xml:space="preserve"> </w:t>
      </w:r>
      <w:r w:rsidR="00F22AB6" w:rsidRPr="00D050E0">
        <w:rPr>
          <w:color w:val="000000" w:themeColor="text1"/>
          <w:sz w:val="22"/>
          <w:szCs w:val="22"/>
        </w:rPr>
        <w:t>Oligonucleotides</w:t>
      </w:r>
      <w:r w:rsidR="00796224" w:rsidRPr="00D050E0">
        <w:rPr>
          <w:color w:val="000000" w:themeColor="text1"/>
          <w:sz w:val="22"/>
          <w:szCs w:val="22"/>
        </w:rPr>
        <w:t>,</w:t>
      </w:r>
      <w:r w:rsidR="00F22AB6" w:rsidRPr="00D050E0">
        <w:rPr>
          <w:color w:val="000000" w:themeColor="text1"/>
          <w:sz w:val="22"/>
          <w:szCs w:val="22"/>
        </w:rPr>
        <w:t xml:space="preserve"> and other sequence-based reagents</w:t>
      </w:r>
    </w:p>
    <w:tbl>
      <w:tblPr>
        <w:tblW w:w="10070" w:type="dxa"/>
        <w:tblLayout w:type="fixed"/>
        <w:tblLook w:val="04A0" w:firstRow="1" w:lastRow="0" w:firstColumn="1" w:lastColumn="0" w:noHBand="0" w:noVBand="1"/>
      </w:tblPr>
      <w:tblGrid>
        <w:gridCol w:w="2420"/>
        <w:gridCol w:w="3690"/>
        <w:gridCol w:w="3960"/>
      </w:tblGrid>
      <w:tr w:rsidR="00A71468" w:rsidRPr="00E65B89" w14:paraId="61AA3E8C" w14:textId="77777777" w:rsidTr="00A71468">
        <w:trPr>
          <w:trHeight w:val="340"/>
        </w:trPr>
        <w:tc>
          <w:tcPr>
            <w:tcW w:w="100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center"/>
          </w:tcPr>
          <w:p w14:paraId="2AA04600" w14:textId="7F4A89EA" w:rsidR="00A71468" w:rsidRPr="00E65B89" w:rsidRDefault="00A71468" w:rsidP="00BC2C3C">
            <w:pPr>
              <w:spacing w:line="276" w:lineRule="auto"/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Reagents and tools table</w:t>
            </w:r>
          </w:p>
        </w:tc>
      </w:tr>
      <w:tr w:rsidR="00845964" w:rsidRPr="00E65B89" w14:paraId="6FA7E0AE" w14:textId="77777777" w:rsidTr="001A7231">
        <w:trPr>
          <w:trHeight w:val="34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6CF0FF2E" w14:textId="77777777" w:rsidR="00845964" w:rsidRPr="00E65B89" w:rsidRDefault="00845964" w:rsidP="00BC2C3C">
            <w:pPr>
              <w:spacing w:line="276" w:lineRule="auto"/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 xml:space="preserve">Human primers 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747A886F" w14:textId="7260FA28" w:rsidR="00845964" w:rsidRPr="00E65B89" w:rsidRDefault="00845964" w:rsidP="00BC2C3C">
            <w:pPr>
              <w:spacing w:line="276" w:lineRule="auto"/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3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9071471" w14:textId="0873BB06" w:rsidR="00845964" w:rsidRPr="00E65B89" w:rsidRDefault="00845964" w:rsidP="00BC2C3C">
            <w:pPr>
              <w:spacing w:line="276" w:lineRule="auto"/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3F4CF6" w:rsidRPr="00E65B89" w14:paraId="0D863549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6364CE" w14:textId="50F26746" w:rsidR="00BB4BBB" w:rsidRPr="00E65B89" w:rsidRDefault="004F4DA8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EHMT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1EF465" w14:textId="7E70D5D2" w:rsidR="00BB4BBB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CACCCTCTCTCCCCAGCATG</w:t>
            </w:r>
            <w:r w:rsidRPr="00E65B89" w:rsidDel="00366C95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92C46D" w14:textId="49C7E0FC" w:rsidR="00BB4BBB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GTGTGAAAGGGTGGTGGGGA</w:t>
            </w:r>
          </w:p>
        </w:tc>
      </w:tr>
      <w:tr w:rsidR="003F4CF6" w:rsidRPr="00E65B89" w14:paraId="700A31B4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B6E105" w14:textId="140EFB97" w:rsidR="00BB4BBB" w:rsidRPr="00E65B89" w:rsidRDefault="004F4DA8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AZGP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E3832A" w14:textId="1DD693BE" w:rsidR="00BB4BBB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AGGAGTGCCCTGCGACTCT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2BAFF5" w14:textId="4BEEA93A" w:rsidR="00BB4BBB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ACTCAGGCTCCTGCACCTCG</w:t>
            </w:r>
          </w:p>
        </w:tc>
      </w:tr>
      <w:tr w:rsidR="003F4CF6" w:rsidRPr="00E65B89" w14:paraId="5BAD0863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B8EE9A" w14:textId="22807DF2" w:rsidR="002A7D12" w:rsidRPr="00E65B89" w:rsidDel="002A7D12" w:rsidRDefault="004F4DA8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NOX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A65BC4" w14:textId="79ABCC1D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GGGCAGGAGGGAACAGCAG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81B5587" w14:textId="141F52C2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TGCAAGGTGGAGGATGCCCA</w:t>
            </w:r>
          </w:p>
        </w:tc>
      </w:tr>
      <w:tr w:rsidR="003F4CF6" w:rsidRPr="00E65B89" w14:paraId="4E20EEF3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E6C659" w14:textId="456184F6" w:rsidR="002A7D12" w:rsidRPr="00E65B89" w:rsidDel="002A7D12" w:rsidRDefault="004F4DA8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BANC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541D20" w14:textId="513EC2D5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GCAGCACCAATGGGCCAAC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EE1178" w14:textId="7B98CA36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AGTCGCCACTCCACTCAGCA</w:t>
            </w:r>
          </w:p>
        </w:tc>
      </w:tr>
      <w:tr w:rsidR="003F4CF6" w:rsidRPr="00E65B89" w14:paraId="386C79CD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473861" w14:textId="22F06CAC" w:rsidR="002A7D12" w:rsidRPr="00E65B89" w:rsidDel="002A7D12" w:rsidRDefault="004F4DA8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SLAMF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4AC618" w14:textId="35E69363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TTCCCAGAGGGCCAGGTGT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9E63EE" w14:textId="4785C85F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TGAAGCCTGGCTGGAGGTCC</w:t>
            </w:r>
          </w:p>
        </w:tc>
      </w:tr>
      <w:tr w:rsidR="003F4CF6" w:rsidRPr="00E65B89" w14:paraId="13298B57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10202F" w14:textId="209EF513" w:rsidR="002A7D12" w:rsidRPr="00E65B89" w:rsidDel="002A7D12" w:rsidRDefault="004F4DA8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SERPINA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AF6D28" w14:textId="012D146E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GCCTGTTGCTGTCCCTGCA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FB9FAE" w14:textId="6C4185AF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AGGGGACTTCCTGGCTGCTG</w:t>
            </w:r>
          </w:p>
        </w:tc>
      </w:tr>
      <w:tr w:rsidR="003F4CF6" w:rsidRPr="00E65B89" w14:paraId="392EA527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760981" w14:textId="607AD464" w:rsidR="002A7D12" w:rsidRPr="00E65B89" w:rsidDel="002A7D12" w:rsidRDefault="004F4DA8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BST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576CE3" w14:textId="3415F0B2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GAGCTGACCGAGGCCCAGA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F8FDD5" w14:textId="7B6ABFD2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CTGCAGACGCGTCCTGAAGC</w:t>
            </w:r>
          </w:p>
        </w:tc>
      </w:tr>
      <w:tr w:rsidR="003F4CF6" w:rsidRPr="00E65B89" w14:paraId="0C1F044F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8346C5" w14:textId="48ED797C" w:rsidR="002A7D12" w:rsidRPr="00E65B89" w:rsidDel="002A7D12" w:rsidRDefault="004F4DA8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LINC0042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3EBF2A" w14:textId="7DD054F3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GTTTCACTCGTCGCCCAGC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38B907" w14:textId="13D21CF4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TCTCACTCTGTCGCCCAGGC</w:t>
            </w:r>
          </w:p>
        </w:tc>
      </w:tr>
      <w:tr w:rsidR="003F4CF6" w:rsidRPr="00E65B89" w14:paraId="06149E22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7AFA0E" w14:textId="616201A9" w:rsidR="002A7D12" w:rsidRPr="00E65B89" w:rsidDel="002A7D12" w:rsidRDefault="004F4DA8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KRT2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D7C78C" w14:textId="34239C85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GTCCGGGGCTGCTAACAAC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0F253E" w14:textId="6F6B8F9E" w:rsidR="002A7D12" w:rsidRPr="00E65B89" w:rsidRDefault="004F4DA8" w:rsidP="009754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CCCACGACATCAGGCGGGTA</w:t>
            </w:r>
          </w:p>
        </w:tc>
      </w:tr>
      <w:tr w:rsidR="00D95F1F" w:rsidRPr="00E65B89" w14:paraId="6D1CFC9B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D7F405" w14:textId="72A7C45A" w:rsidR="00D95F1F" w:rsidRPr="00E65B89" w:rsidRDefault="00D95F1F" w:rsidP="0097541C">
            <w:pPr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TGFB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B93FD5" w14:textId="01911089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ATTTGGAGCCTGGACACG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D283F3" w14:textId="3533F943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TAGTACACGATGGGCAGCGG</w:t>
            </w:r>
          </w:p>
        </w:tc>
      </w:tr>
      <w:tr w:rsidR="00D95F1F" w:rsidRPr="00E65B89" w14:paraId="1AB2EF29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DE1DF2" w14:textId="6A12A87A" w:rsidR="00D95F1F" w:rsidRPr="00E65B89" w:rsidRDefault="00E31ACD" w:rsidP="0097541C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ULBP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2FC673" w14:textId="083250F8" w:rsidR="00D95F1F" w:rsidRPr="00E65B89" w:rsidRDefault="00C90F20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CACCAGGACTGGCAAACT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DCF515" w14:textId="5EE5B8C2" w:rsidR="00D95F1F" w:rsidRPr="00E65B89" w:rsidRDefault="00C90F20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ATTGGGAGGCCAAGGTGGTA</w:t>
            </w:r>
          </w:p>
        </w:tc>
      </w:tr>
      <w:tr w:rsidR="00D95F1F" w:rsidRPr="00E65B89" w14:paraId="5AE48A79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945F56" w14:textId="547F9EDE" w:rsidR="00D95F1F" w:rsidRPr="00E65B89" w:rsidRDefault="00E31ACD" w:rsidP="0097541C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ULBP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1A60E6" w14:textId="4211F4BC" w:rsidR="00D95F1F" w:rsidRPr="00E65B89" w:rsidRDefault="00C90F20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AGGCACAACCCAACTCAG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043EA8" w14:textId="36BFCB5F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CCAGACAGAAGGGCGAGTT</w:t>
            </w:r>
          </w:p>
        </w:tc>
      </w:tr>
      <w:tr w:rsidR="00D95F1F" w:rsidRPr="00E65B89" w14:paraId="422B4B7E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978728" w14:textId="3AD6A34C" w:rsidR="00D95F1F" w:rsidRPr="00E65B89" w:rsidRDefault="00E31ACD" w:rsidP="0097541C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ULBP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28FC06" w14:textId="6BDF187F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CTCGCGATTCTTCCGTAC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593AA2" w14:textId="62003BA9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CCCCACCTCTCTCAGCAT</w:t>
            </w:r>
          </w:p>
        </w:tc>
      </w:tr>
      <w:tr w:rsidR="00D95F1F" w:rsidRPr="00E65B89" w14:paraId="2B1E27E7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09EA32" w14:textId="20F19CDE" w:rsidR="00D95F1F" w:rsidRPr="00E65B89" w:rsidRDefault="00E31ACD" w:rsidP="0097541C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ULBP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6A4CD2" w14:textId="63E25D84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TCGCCACCAATGGAGAGAA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11C0CD" w14:textId="4548FFBB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ATTGCCTCCCAGTGCCCTAA</w:t>
            </w:r>
          </w:p>
        </w:tc>
      </w:tr>
      <w:tr w:rsidR="00D95F1F" w:rsidRPr="00E65B89" w14:paraId="24EF0A50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091FD0" w14:textId="4E1A18D9" w:rsidR="00D95F1F" w:rsidRPr="00E65B89" w:rsidRDefault="00E31ACD" w:rsidP="0097541C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ULBP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16524B" w14:textId="04C8A300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CTTCTGCTCCTGCTGTCC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5FD806" w14:textId="27DF654D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GGACTGACGGGTGTGACTG</w:t>
            </w:r>
          </w:p>
        </w:tc>
      </w:tr>
      <w:tr w:rsidR="00D95F1F" w:rsidRPr="00E65B89" w14:paraId="17BD3FAA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11CF8B" w14:textId="640FBE31" w:rsidR="00D95F1F" w:rsidRPr="00E65B89" w:rsidRDefault="00E31ACD" w:rsidP="0097541C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ULBP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553BD85" w14:textId="5A6F629C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CCATGTCCTCAGGCACAA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9A6FBC" w14:textId="092E4496" w:rsidR="00D95F1F" w:rsidRPr="00E65B89" w:rsidRDefault="00E31ACD" w:rsidP="0097541C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TCAGATGCCAGGGAGGATGA</w:t>
            </w:r>
          </w:p>
        </w:tc>
      </w:tr>
      <w:tr w:rsidR="00A71468" w:rsidRPr="00E65B89" w14:paraId="6AD5832B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DC6987" w14:textId="6B02A989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MIC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C94651" w14:textId="602ED871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CTGCAATCCCAGCACTTT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9B8F4F" w14:textId="003241A5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ATTCACCACCAAGCCCGTCT</w:t>
            </w:r>
          </w:p>
        </w:tc>
      </w:tr>
      <w:tr w:rsidR="00A71468" w:rsidRPr="00E65B89" w14:paraId="4CFE9E89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BB9C1F" w14:textId="230CFB35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MICB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610B68" w14:textId="440DF6CC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ACGTTCGCCCTTTGTTCA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FF6CD2" w14:textId="66C1D077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GAGGCAGAGGTTGCAGTGA</w:t>
            </w:r>
          </w:p>
        </w:tc>
      </w:tr>
      <w:tr w:rsidR="00A71468" w:rsidRPr="00E65B89" w14:paraId="144D459C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91A8E18" w14:textId="1DCE4948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B7H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C9F1A1" w14:textId="1DA6DE05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TGGATCAAGTGGGCATGA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478F32" w14:textId="0C1F0B17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TTGATGGTGGGACCAGTGA</w:t>
            </w:r>
          </w:p>
        </w:tc>
      </w:tr>
      <w:tr w:rsidR="00A71468" w:rsidRPr="00E65B89" w14:paraId="013071BB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FF212B7" w14:textId="7C1D78FE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BAG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C4D15F" w14:textId="4DD2A18D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CGGTTGCTGGAGTTGTGT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A0E9A6" w14:textId="3A6880AF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CCACGAGACATACGACGAA</w:t>
            </w:r>
          </w:p>
        </w:tc>
      </w:tr>
      <w:tr w:rsidR="00A71468" w:rsidRPr="00E65B89" w14:paraId="302892D3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45B473" w14:textId="494268F2" w:rsidR="00A71468" w:rsidRPr="00E65B89" w:rsidRDefault="00A71468" w:rsidP="00A7146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65B89">
              <w:rPr>
                <w:i/>
                <w:iCs/>
                <w:color w:val="000000"/>
                <w:sz w:val="22"/>
                <w:szCs w:val="22"/>
              </w:rPr>
              <w:t>GALECTIN 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287E7C" w14:textId="69521942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CAGCAGTTCCCTAGGTTG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894BA9" w14:textId="4B5E1FF2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AAATTAGCCGGGTGTGGTG</w:t>
            </w:r>
          </w:p>
        </w:tc>
      </w:tr>
      <w:tr w:rsidR="00A71468" w:rsidRPr="00E65B89" w14:paraId="7224D864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023ED1" w14:textId="2F84B99C" w:rsidR="00A71468" w:rsidRPr="00E65B89" w:rsidRDefault="00A71468" w:rsidP="00A7146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65B89">
              <w:rPr>
                <w:i/>
                <w:iCs/>
                <w:color w:val="000000"/>
                <w:sz w:val="22"/>
                <w:szCs w:val="22"/>
              </w:rPr>
              <w:t>MLL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930B98F" w14:textId="298A9374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CCTGGGTAAAGAGCCCTG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4B706D" w14:textId="0AF3CC7B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TATTCGGAAGCCTCCTCCA</w:t>
            </w:r>
          </w:p>
        </w:tc>
      </w:tr>
      <w:tr w:rsidR="00A71468" w:rsidRPr="00E65B89" w14:paraId="74633F66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2D4E49" w14:textId="164DBFC4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211531" w14:textId="5F76728E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CCCTTCAGCGACTAGAGA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36EE5D" w14:textId="5E15A13A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CTTGGGGTCGGCACAGAT</w:t>
            </w:r>
          </w:p>
        </w:tc>
      </w:tr>
      <w:tr w:rsidR="00A71468" w:rsidRPr="00E65B89" w14:paraId="3C279B8A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4525AC" w14:textId="18C824EA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L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C2EE09" w14:textId="698E2B9D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GCTGCGTTGCGTTTGTTTA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328BBC" w14:textId="1FA81914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GGCGAACACTTGCAGATTAC</w:t>
            </w:r>
          </w:p>
        </w:tc>
      </w:tr>
      <w:tr w:rsidR="00A71468" w:rsidRPr="00E65B89" w14:paraId="5312DE49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E4A09A" w14:textId="3DAD4B39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2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F20F70" w14:textId="01C02F6E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CATCATCCCTACGGGCTC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46E6D8" w14:textId="44E8523F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TTGGGGTCGCCACAGAAC</w:t>
            </w:r>
          </w:p>
        </w:tc>
      </w:tr>
      <w:tr w:rsidR="00A71468" w:rsidRPr="00E65B89" w14:paraId="12D9BA70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2B847A" w14:textId="097C89AC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2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860992" w14:textId="77E00FAE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ATCTCCTACACCCCACGAA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2A0A4C" w14:textId="69C69147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GGTTGGCACAGAAACGTC</w:t>
            </w:r>
          </w:p>
        </w:tc>
      </w:tr>
      <w:tr w:rsidR="00A71468" w:rsidRPr="00E65B89" w14:paraId="6E044ED3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9B684D" w14:textId="6488C63D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2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FD2AB0" w14:textId="7AB76E65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CAGCATTCCTACTGCCA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5B7E2D" w14:textId="6A130CD4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GGTGAAGCACGAAAGCCTG</w:t>
            </w:r>
          </w:p>
        </w:tc>
      </w:tr>
      <w:tr w:rsidR="00A71468" w:rsidRPr="00E65B89" w14:paraId="2E358104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447722" w14:textId="556C6102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L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9B23D4" w14:textId="7340DEA1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TGGCATTCAAGGAGTACCT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BA32A4" w14:textId="1AA9AF51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GATGGCCTTCGATTCTGGATT</w:t>
            </w:r>
          </w:p>
        </w:tc>
      </w:tr>
      <w:tr w:rsidR="00A71468" w:rsidRPr="00E65B89" w14:paraId="5E8CF660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056ECC" w14:textId="316471BE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L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7871E9" w14:textId="6A37BB2E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TAACAGTGCGAGACCACTT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B6BD67" w14:textId="7714C7C6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TTTGCCTTTCGCCAAGTTTC</w:t>
            </w:r>
          </w:p>
        </w:tc>
      </w:tr>
      <w:tr w:rsidR="00A71468" w:rsidRPr="00E65B89" w14:paraId="6DA09197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ACE9E1" w14:textId="22886C6D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L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9513F5" w14:textId="6B7B4BA4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TTTGCCAAGGAGTGCTAAAG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2B992F" w14:textId="7411CECE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ACCCTCTGCACCCAGTTTTC</w:t>
            </w:r>
          </w:p>
        </w:tc>
      </w:tr>
      <w:tr w:rsidR="00A71468" w:rsidRPr="00E65B89" w14:paraId="7412EE4D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2ED558" w14:textId="057DB4EC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L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BB4112" w14:textId="2E5A2439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CGTGGTCACTGAACTGCG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BC40E8" w14:textId="532C746D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ACTTCGGTTTGGGCGCAGTG</w:t>
            </w:r>
          </w:p>
        </w:tc>
      </w:tr>
      <w:tr w:rsidR="00A71468" w:rsidRPr="00E65B89" w14:paraId="2B2665F6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14FE01" w14:textId="0572AEC7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L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6118CB" w14:textId="1397D741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TCCGTGGCCACTGAACTG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0118F0" w14:textId="43299C33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ACTTCGGTTTGGGCGCAGTG</w:t>
            </w:r>
          </w:p>
        </w:tc>
      </w:tr>
      <w:tr w:rsidR="00A71468" w:rsidRPr="00E65B89" w14:paraId="5DEE01AB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58841C" w14:textId="7A827D00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lastRenderedPageBreak/>
              <w:t>CXCL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D0E39E" w14:textId="27811C44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CACTGAACTGCGCTGCCA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B8D5C7" w14:textId="1F2618F3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ACTTCGGTTTGGGCGCAGTG</w:t>
            </w:r>
          </w:p>
        </w:tc>
      </w:tr>
      <w:tr w:rsidR="00A71468" w:rsidRPr="00E65B89" w14:paraId="0B0B1486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CE7905" w14:textId="26AA6E5A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057A47" w14:textId="5A302297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TCATTTGCGGAGCAAGAGA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30B7E0" w14:textId="5A972641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TCATTTGCGGAGCAAGAGAT</w:t>
            </w:r>
          </w:p>
        </w:tc>
      </w:tr>
      <w:tr w:rsidR="00A71468" w:rsidRPr="00E65B89" w14:paraId="72E6600C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121AE8" w14:textId="3516486D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1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9F1926" w14:textId="40017D92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TCAACGTCCCATCTACTTG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594A763" w14:textId="0592E528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CTTCAGGGTGTGAGCTTTCC</w:t>
            </w:r>
          </w:p>
        </w:tc>
      </w:tr>
      <w:tr w:rsidR="00A71468" w:rsidRPr="00E65B89" w14:paraId="07592657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C69C52B" w14:textId="2F7D1134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1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BDFA10" w14:textId="2AB09DCB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TCCCAGGCCCAGTTCATAAA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2ED975" w14:textId="3B8D16CD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GCTTTGTGAGATGTAGGAGGT</w:t>
            </w:r>
          </w:p>
        </w:tc>
      </w:tr>
      <w:tr w:rsidR="00A71468" w:rsidRPr="00E65B89" w14:paraId="192566F2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55DC79" w14:textId="01A20D99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1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F7D55D" w14:textId="2293FF08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ACAGAAAGGCCCTCAACTGT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C12E99" w14:textId="0769765D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CCTTGATGTACTCTTGGACCC</w:t>
            </w:r>
          </w:p>
        </w:tc>
      </w:tr>
      <w:tr w:rsidR="00A71468" w:rsidRPr="00E65B89" w14:paraId="4BDAE3B9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3780E7F" w14:textId="74BD7997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2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FD0D762" w14:textId="521E76D0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TGCACGGAGGTTTCACATCA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E39BC0" w14:textId="2346707D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TTGGCAGCTTGCACTTTCATC</w:t>
            </w:r>
          </w:p>
        </w:tc>
      </w:tr>
      <w:tr w:rsidR="00A71468" w:rsidRPr="00E65B89" w14:paraId="7F6CA366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939C3C" w14:textId="304E1CBA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CL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DD93AB" w14:textId="6012B9C1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TGTGCTGATCCCAGTGAAT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76FA49" w14:textId="60469ADE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CAGTTCAGTTCCAGGTCATACA</w:t>
            </w:r>
          </w:p>
        </w:tc>
      </w:tr>
      <w:tr w:rsidR="00A71468" w:rsidRPr="00E65B89" w14:paraId="2D8B45FF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782D6C" w14:textId="2B7A33A9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L1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738789" w14:textId="2D919848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CTTGAGGTGTAGATGTGTC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2383FD" w14:textId="56563A17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CCACGGGGCAAGATTTGAA</w:t>
            </w:r>
          </w:p>
        </w:tc>
      </w:tr>
      <w:tr w:rsidR="00A71468" w:rsidRPr="00E65B89" w14:paraId="3C8E9CC6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1AFF30" w14:textId="5A12B487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L1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BCA6A3" w14:textId="0ED6C4BF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CCGCCATCGGTTCAGTT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C5178A8" w14:textId="35FCCC4B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CCCGAGTAAGCATGTCCAC</w:t>
            </w:r>
          </w:p>
        </w:tc>
      </w:tr>
      <w:tr w:rsidR="00A71468" w:rsidRPr="00E65B89" w14:paraId="349CD120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639984" w14:textId="79B6D617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L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054F84" w14:textId="0FB01B6E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GAGCTGCGTTGCACTTGT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C870D1" w14:textId="72190A33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CAGTTTACCAATCGTTTTGGGG</w:t>
            </w:r>
          </w:p>
        </w:tc>
      </w:tr>
      <w:tr w:rsidR="00A71468" w:rsidRPr="00E65B89" w14:paraId="0391492D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82DA72" w14:textId="2DEB0FDF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Lymphotactin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F033FD3" w14:textId="45A92C0E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GCTCTCTCACTGCATACATT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B45798" w14:textId="060BF3B9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GGTGTAGGTCTTGATTCTGCT</w:t>
            </w:r>
          </w:p>
        </w:tc>
      </w:tr>
      <w:tr w:rsidR="00A71468" w:rsidRPr="00E65B89" w14:paraId="49327804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26E480" w14:textId="053E91F5" w:rsidR="00A71468" w:rsidRPr="00E65B89" w:rsidRDefault="00EA3A9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EOM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618CD6D" w14:textId="7D30B3E5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CCGAGCGGTACTACCTCC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08DC104" w14:textId="4BF5809D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AGGAGCCGGGTACACAGGT</w:t>
            </w:r>
          </w:p>
        </w:tc>
      </w:tr>
      <w:tr w:rsidR="00A71468" w:rsidRPr="00E65B89" w14:paraId="0DE3049D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464D7A" w14:textId="019BE9D6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TBX2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16F519" w14:textId="407C67D5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ATGCGGACTCTGCCCATG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C58744" w14:textId="72180878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AGTCTCCTTCGCCCAGTCC</w:t>
            </w:r>
          </w:p>
        </w:tc>
      </w:tr>
      <w:tr w:rsidR="00A71468" w:rsidRPr="00E65B89" w14:paraId="0882AAEA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B0AA52" w14:textId="667BC756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NCR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82C7BC" w14:textId="59A2D8C9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GACAGGGAATGGGACTCG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3536C4" w14:textId="1F857BB9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CCACGGCCACAGAGAGAAA</w:t>
            </w:r>
          </w:p>
        </w:tc>
      </w:tr>
      <w:tr w:rsidR="00A71468" w:rsidRPr="00E65B89" w14:paraId="06199D1A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CE2BC2" w14:textId="1E2D910D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IFN-</w:t>
            </w: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sym w:font="Symbol" w:char="F067"/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719487" w14:textId="0A7AAEBD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GGCAGCCAACCTAAGCAAG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5C0432" w14:textId="311B6011" w:rsidR="00A71468" w:rsidRPr="00E65B89" w:rsidRDefault="00A71468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CTGGCTCAGATTGCAGGCA</w:t>
            </w:r>
          </w:p>
        </w:tc>
      </w:tr>
      <w:tr w:rsidR="00B050A4" w:rsidRPr="00E65B89" w14:paraId="03714C4A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2DA591" w14:textId="51D22318" w:rsidR="00B050A4" w:rsidRPr="00E65B89" w:rsidRDefault="00B050A4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D1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356DAF" w14:textId="59B18E2D" w:rsidR="00B050A4" w:rsidRPr="00E65B89" w:rsidRDefault="008D1249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GCTGGCCGCTTTCAATG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E240DD" w14:textId="77777777" w:rsidR="008D1249" w:rsidRPr="00E65B89" w:rsidRDefault="008D1249" w:rsidP="008D1249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CAGGATGGCAAAGGATTTCAT</w:t>
            </w:r>
          </w:p>
          <w:p w14:paraId="6EBDD3C0" w14:textId="77777777" w:rsidR="00B050A4" w:rsidRPr="00E65B89" w:rsidRDefault="00B050A4" w:rsidP="00A71468">
            <w:pPr>
              <w:rPr>
                <w:color w:val="000000"/>
                <w:sz w:val="22"/>
                <w:szCs w:val="22"/>
              </w:rPr>
            </w:pPr>
          </w:p>
        </w:tc>
      </w:tr>
      <w:tr w:rsidR="00B050A4" w:rsidRPr="00E65B89" w14:paraId="553FA71A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A1F139" w14:textId="751D41C5" w:rsidR="00B050A4" w:rsidRPr="00E65B89" w:rsidRDefault="00B050A4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D6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AFE70F" w14:textId="4C91240C" w:rsidR="00B050A4" w:rsidRPr="00E65B89" w:rsidRDefault="008D1249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TTGTCCAGGCCAATACACAT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3FEBA3" w14:textId="7720AD4F" w:rsidR="00B050A4" w:rsidRPr="00E65B89" w:rsidRDefault="008D1249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CTCTCTACCTGCGTATCGTTTT</w:t>
            </w:r>
          </w:p>
        </w:tc>
      </w:tr>
      <w:tr w:rsidR="00B050A4" w:rsidRPr="00E65B89" w14:paraId="4A88FD5E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A6494B" w14:textId="20D11B12" w:rsidR="00B050A4" w:rsidRPr="00E65B89" w:rsidRDefault="00B050A4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D49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56A0BB" w14:textId="620CBB41" w:rsidR="00B050A4" w:rsidRPr="00E65B89" w:rsidRDefault="008D1249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CTGGACATAGTCATAGTGCTGG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6101A5" w14:textId="722BBEE5" w:rsidR="00B050A4" w:rsidRPr="00E65B89" w:rsidRDefault="008D1249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CCTGTGTCTGTTTAGGACCA</w:t>
            </w:r>
          </w:p>
        </w:tc>
      </w:tr>
      <w:tr w:rsidR="00B050A4" w:rsidRPr="00E65B89" w14:paraId="67C320E4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8EAFF9" w14:textId="43919874" w:rsidR="00B050A4" w:rsidRPr="00E65B89" w:rsidRDefault="00B050A4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D5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01A671" w14:textId="692B086D" w:rsidR="00B050A4" w:rsidRPr="00E65B89" w:rsidRDefault="00893D89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GCATTTACAAGTGTGTGGTTA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5B25B9" w14:textId="10B445F3" w:rsidR="00B050A4" w:rsidRPr="00E65B89" w:rsidRDefault="00893D89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TTGGCGCATTCTTGAACATGA</w:t>
            </w:r>
          </w:p>
        </w:tc>
      </w:tr>
      <w:tr w:rsidR="00B050A4" w:rsidRPr="00E65B89" w14:paraId="270766F2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FDBB31" w14:textId="79DB6F77" w:rsidR="00B050A4" w:rsidRPr="00E65B89" w:rsidRDefault="00B050A4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CXCR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030C8F" w14:textId="7DB49918" w:rsidR="00B050A4" w:rsidRPr="00E65B89" w:rsidRDefault="00893D89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ACTATGGGTTCAGCAGTTTC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F05A7E9" w14:textId="7F8932DA" w:rsidR="00B050A4" w:rsidRPr="00E65B89" w:rsidRDefault="00893D89" w:rsidP="00A71468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GCTCTGCAACTTATGGTAGAAG</w:t>
            </w:r>
          </w:p>
        </w:tc>
      </w:tr>
      <w:tr w:rsidR="00B050A4" w:rsidRPr="00E65B89" w14:paraId="7F502715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0AD9FCA" w14:textId="67CA3BB3" w:rsidR="00B050A4" w:rsidRPr="00E65B89" w:rsidRDefault="00B050A4" w:rsidP="00F600F0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NKG2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D7D017" w14:textId="3B57F737" w:rsidR="00B050A4" w:rsidRPr="00E65B89" w:rsidRDefault="008D1249" w:rsidP="00F600F0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GAGTGATTTTTCAACACGATGG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AD1201" w14:textId="77777777" w:rsidR="008D1249" w:rsidRPr="00E65B89" w:rsidRDefault="008D1249" w:rsidP="00F600F0">
            <w:pPr>
              <w:rPr>
                <w:color w:val="000000"/>
                <w:sz w:val="22"/>
                <w:szCs w:val="22"/>
              </w:rPr>
            </w:pPr>
            <w:r w:rsidRPr="00E65B89">
              <w:rPr>
                <w:color w:val="000000"/>
                <w:sz w:val="22"/>
                <w:szCs w:val="22"/>
              </w:rPr>
              <w:t>ACAGTAACTTTCGGTCAAGGGAA</w:t>
            </w:r>
          </w:p>
          <w:p w14:paraId="5556D5AD" w14:textId="77777777" w:rsidR="00B050A4" w:rsidRPr="00E65B89" w:rsidRDefault="00B050A4" w:rsidP="00F600F0">
            <w:pPr>
              <w:rPr>
                <w:color w:val="000000"/>
                <w:sz w:val="22"/>
                <w:szCs w:val="22"/>
              </w:rPr>
            </w:pPr>
          </w:p>
        </w:tc>
      </w:tr>
      <w:tr w:rsidR="00A71468" w:rsidRPr="00E65B89" w14:paraId="182A22C3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B4D66E" w14:textId="6C7C4DB7" w:rsidR="00A71468" w:rsidRPr="00E65B89" w:rsidRDefault="00A71468" w:rsidP="00A7146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ACTINB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9302B7" w14:textId="77BE5BCA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TCTTCCCCTCCATCGTGG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DC0EA1" w14:textId="5CD44D64" w:rsidR="00A71468" w:rsidRPr="00E65B89" w:rsidRDefault="00A71468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CTCTCTTGCTCTGGGCCTC</w:t>
            </w:r>
          </w:p>
        </w:tc>
      </w:tr>
      <w:tr w:rsidR="00163561" w:rsidRPr="00E65B89" w14:paraId="5D2B3A4D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E0505B" w14:textId="4C721395" w:rsidR="00163561" w:rsidRPr="00E65B89" w:rsidRDefault="00163561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EHMT2</w:t>
            </w:r>
            <w:r w:rsidRPr="00E65B89">
              <w:rPr>
                <w:color w:val="000000" w:themeColor="text1"/>
                <w:sz w:val="22"/>
                <w:szCs w:val="22"/>
              </w:rPr>
              <w:t xml:space="preserve"> </w:t>
            </w:r>
            <w:r w:rsidR="00EA3A98">
              <w:rPr>
                <w:color w:val="000000" w:themeColor="text1"/>
                <w:sz w:val="22"/>
                <w:szCs w:val="22"/>
              </w:rPr>
              <w:t>s</w:t>
            </w:r>
            <w:r w:rsidRPr="00E65B89">
              <w:rPr>
                <w:color w:val="000000" w:themeColor="text1"/>
                <w:sz w:val="22"/>
                <w:szCs w:val="22"/>
              </w:rPr>
              <w:t>gRNA#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778AF4" w14:textId="64400EF3" w:rsidR="00163561" w:rsidRPr="00E65B89" w:rsidRDefault="00163561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AAGAGGTGACCATCCCCC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1A6897" w14:textId="3CDCC2F5" w:rsidR="00163561" w:rsidRPr="00E65B89" w:rsidRDefault="00163561" w:rsidP="00A71468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GGGGGATGGTCACCTCTTG</w:t>
            </w:r>
          </w:p>
        </w:tc>
      </w:tr>
      <w:tr w:rsidR="00163561" w:rsidRPr="00E65B89" w14:paraId="40A82874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049D53" w14:textId="4F662214" w:rsidR="00163561" w:rsidRPr="00E65B89" w:rsidRDefault="00163561" w:rsidP="00163561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 xml:space="preserve">EHMT2 </w:t>
            </w:r>
            <w:r w:rsidR="00EA3A98">
              <w:rPr>
                <w:color w:val="000000" w:themeColor="text1"/>
                <w:sz w:val="22"/>
                <w:szCs w:val="22"/>
              </w:rPr>
              <w:t>s</w:t>
            </w:r>
            <w:r w:rsidRPr="00E65B89">
              <w:rPr>
                <w:color w:val="000000" w:themeColor="text1"/>
                <w:sz w:val="22"/>
                <w:szCs w:val="22"/>
              </w:rPr>
              <w:t>gRNA#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146772" w14:textId="613E8C96" w:rsidR="00163561" w:rsidRPr="00E65B89" w:rsidRDefault="00163561" w:rsidP="00163561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GGACAGGTACAACTGCCG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D168A4" w14:textId="5E210CD2" w:rsidR="00163561" w:rsidRPr="00E65B89" w:rsidRDefault="00163561" w:rsidP="00163561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TCGGCAGTTGTACCTGTCCG</w:t>
            </w:r>
          </w:p>
        </w:tc>
      </w:tr>
      <w:tr w:rsidR="00163561" w:rsidRPr="00E65B89" w14:paraId="3019D6EC" w14:textId="77777777" w:rsidTr="00563C03">
        <w:trPr>
          <w:trHeight w:val="340"/>
        </w:trPr>
        <w:tc>
          <w:tcPr>
            <w:tcW w:w="100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0C9FDCA" w14:textId="7321C72E" w:rsidR="00163561" w:rsidRPr="00E65B89" w:rsidRDefault="00163561" w:rsidP="00163561">
            <w:pPr>
              <w:spacing w:line="276" w:lineRule="auto"/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 xml:space="preserve">Mouse primers </w:t>
            </w:r>
          </w:p>
        </w:tc>
      </w:tr>
      <w:tr w:rsidR="00163561" w:rsidRPr="00E65B89" w14:paraId="511A636F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6D979" w14:textId="1DDF01AB" w:rsidR="00163561" w:rsidRPr="00E65B89" w:rsidRDefault="00163561" w:rsidP="00163561">
            <w:pPr>
              <w:spacing w:line="276" w:lineRule="auto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Ehmt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E1EA93" w14:textId="750A3782" w:rsidR="00163561" w:rsidRPr="00E65B89" w:rsidRDefault="00163561" w:rsidP="00163561">
            <w:pPr>
              <w:spacing w:line="276" w:lineRule="auto"/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AGCGGATACCTCCCAGCCT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F0C74C" w14:textId="3E11AB0F" w:rsidR="00163561" w:rsidRPr="00E65B89" w:rsidRDefault="00163561" w:rsidP="00163561">
            <w:pPr>
              <w:spacing w:line="276" w:lineRule="auto"/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GAAGGCCCTGAGCTGTCGAT</w:t>
            </w:r>
          </w:p>
        </w:tc>
      </w:tr>
      <w:tr w:rsidR="00163561" w:rsidRPr="00E65B89" w14:paraId="59A31BD9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00816C" w14:textId="7CF91C89" w:rsidR="00163561" w:rsidRPr="00E65B89" w:rsidRDefault="00163561" w:rsidP="00163561">
            <w:pPr>
              <w:spacing w:line="276" w:lineRule="auto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65B89">
              <w:rPr>
                <w:bCs/>
                <w:i/>
                <w:iCs/>
                <w:color w:val="000000" w:themeColor="text1"/>
                <w:sz w:val="22"/>
                <w:szCs w:val="22"/>
              </w:rPr>
              <w:t>Actin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71B97F" w14:textId="45216CD4" w:rsidR="00163561" w:rsidRPr="00E65B89" w:rsidRDefault="00163561" w:rsidP="00163561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TTGCAGCTCCTTCGTTGCC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E5E586" w14:textId="2E58E007" w:rsidR="00163561" w:rsidRPr="00E65B89" w:rsidRDefault="00163561" w:rsidP="00163561">
            <w:pPr>
              <w:rPr>
                <w:bCs/>
                <w:color w:val="000000" w:themeColor="text1"/>
                <w:sz w:val="22"/>
                <w:szCs w:val="22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GGAATACAGCCCGGGGAGCA</w:t>
            </w:r>
          </w:p>
        </w:tc>
      </w:tr>
      <w:tr w:rsidR="00163561" w:rsidRPr="00E65B89" w14:paraId="760F34D5" w14:textId="77777777" w:rsidTr="00BB2B41">
        <w:trPr>
          <w:trHeight w:val="340"/>
        </w:trPr>
        <w:tc>
          <w:tcPr>
            <w:tcW w:w="1007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9A76660" w14:textId="2537FCBD" w:rsidR="00163561" w:rsidRPr="00E65B89" w:rsidRDefault="00163561" w:rsidP="00163561">
            <w:pPr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E65B89">
              <w:rPr>
                <w:bCs/>
                <w:color w:val="000000" w:themeColor="text1"/>
                <w:sz w:val="22"/>
                <w:szCs w:val="22"/>
              </w:rPr>
              <w:t>CUT&amp;RUN PRIMERS</w:t>
            </w:r>
          </w:p>
        </w:tc>
      </w:tr>
      <w:tr w:rsidR="00163561" w:rsidRPr="00E65B89" w14:paraId="34CF412C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37FC25" w14:textId="328CEC93" w:rsidR="00163561" w:rsidRPr="00E65B89" w:rsidRDefault="00163561" w:rsidP="00163561">
            <w:pPr>
              <w:spacing w:line="276" w:lineRule="auto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AZGP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D0F0C2" w14:textId="25EE609A" w:rsidR="00163561" w:rsidRPr="00E65B89" w:rsidRDefault="00163561" w:rsidP="00163561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GGGCAGATCACGAGGTCAG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B109BC" w14:textId="44FCAA15" w:rsidR="00163561" w:rsidRPr="00E65B89" w:rsidRDefault="00163561" w:rsidP="00163561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CTGAGGCAGGGGTTTCACCA</w:t>
            </w:r>
          </w:p>
        </w:tc>
      </w:tr>
      <w:tr w:rsidR="00163561" w:rsidRPr="00E65B89" w14:paraId="6A256C0B" w14:textId="77777777" w:rsidTr="001A7231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9EFB9C" w14:textId="7EA64879" w:rsidR="00163561" w:rsidRPr="00E65B89" w:rsidRDefault="00A4477B" w:rsidP="00163561">
            <w:pPr>
              <w:spacing w:line="276" w:lineRule="auto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65B89">
              <w:rPr>
                <w:i/>
                <w:iCs/>
                <w:color w:val="000000" w:themeColor="text1"/>
                <w:sz w:val="22"/>
                <w:szCs w:val="22"/>
              </w:rPr>
              <w:t>ACTINB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C27786B" w14:textId="2C15B751" w:rsidR="00163561" w:rsidRPr="00E65B89" w:rsidRDefault="00163561" w:rsidP="00163561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TCTTGGCTGGGCGTGACTG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439E87" w14:textId="58266BD3" w:rsidR="00163561" w:rsidRPr="00E65B89" w:rsidRDefault="00163561" w:rsidP="00163561">
            <w:pPr>
              <w:rPr>
                <w:color w:val="000000" w:themeColor="text1"/>
                <w:sz w:val="22"/>
                <w:szCs w:val="22"/>
              </w:rPr>
            </w:pPr>
            <w:r w:rsidRPr="00E65B89">
              <w:rPr>
                <w:color w:val="000000" w:themeColor="text1"/>
                <w:sz w:val="22"/>
                <w:szCs w:val="22"/>
              </w:rPr>
              <w:t>AAGGTGGGCTCTACAGGGCA</w:t>
            </w:r>
          </w:p>
        </w:tc>
      </w:tr>
    </w:tbl>
    <w:p w14:paraId="409031E0" w14:textId="77777777" w:rsidR="00A71468" w:rsidRPr="00E65B89" w:rsidRDefault="00A71468">
      <w:pPr>
        <w:spacing w:line="276" w:lineRule="auto"/>
        <w:rPr>
          <w:bCs/>
          <w:color w:val="000000" w:themeColor="text1"/>
          <w:sz w:val="22"/>
          <w:szCs w:val="22"/>
        </w:rPr>
      </w:pPr>
    </w:p>
    <w:sectPr w:rsidR="00A71468" w:rsidRPr="00E65B89" w:rsidSect="008E7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FB5"/>
    <w:rsid w:val="00011A1C"/>
    <w:rsid w:val="000123AD"/>
    <w:rsid w:val="0001793D"/>
    <w:rsid w:val="00017B5B"/>
    <w:rsid w:val="00025F31"/>
    <w:rsid w:val="000331C2"/>
    <w:rsid w:val="00033FD8"/>
    <w:rsid w:val="000371CA"/>
    <w:rsid w:val="00037C35"/>
    <w:rsid w:val="00052C48"/>
    <w:rsid w:val="00052DE1"/>
    <w:rsid w:val="00057809"/>
    <w:rsid w:val="00066D35"/>
    <w:rsid w:val="00081D5D"/>
    <w:rsid w:val="00082BC2"/>
    <w:rsid w:val="00087B55"/>
    <w:rsid w:val="000912DE"/>
    <w:rsid w:val="00095623"/>
    <w:rsid w:val="000A2A3D"/>
    <w:rsid w:val="000A2F10"/>
    <w:rsid w:val="000A3662"/>
    <w:rsid w:val="000B2AD5"/>
    <w:rsid w:val="000B4DFF"/>
    <w:rsid w:val="000B7BC6"/>
    <w:rsid w:val="000C1818"/>
    <w:rsid w:val="000E1096"/>
    <w:rsid w:val="000E2B3E"/>
    <w:rsid w:val="000F1428"/>
    <w:rsid w:val="00103E1C"/>
    <w:rsid w:val="00110D31"/>
    <w:rsid w:val="00122144"/>
    <w:rsid w:val="001265C7"/>
    <w:rsid w:val="00131600"/>
    <w:rsid w:val="001316A6"/>
    <w:rsid w:val="00145326"/>
    <w:rsid w:val="00160791"/>
    <w:rsid w:val="00163561"/>
    <w:rsid w:val="00167B41"/>
    <w:rsid w:val="001746B5"/>
    <w:rsid w:val="00177B6E"/>
    <w:rsid w:val="001814DE"/>
    <w:rsid w:val="001968DD"/>
    <w:rsid w:val="00196BFD"/>
    <w:rsid w:val="001A5C3E"/>
    <w:rsid w:val="001A7231"/>
    <w:rsid w:val="001B08C9"/>
    <w:rsid w:val="001C51B4"/>
    <w:rsid w:val="001C6B76"/>
    <w:rsid w:val="001F5BFE"/>
    <w:rsid w:val="00201697"/>
    <w:rsid w:val="0021051B"/>
    <w:rsid w:val="002144C2"/>
    <w:rsid w:val="00215A2B"/>
    <w:rsid w:val="0021624E"/>
    <w:rsid w:val="002264AB"/>
    <w:rsid w:val="00240865"/>
    <w:rsid w:val="00254011"/>
    <w:rsid w:val="00256045"/>
    <w:rsid w:val="00257CC7"/>
    <w:rsid w:val="0028173A"/>
    <w:rsid w:val="00284BB9"/>
    <w:rsid w:val="002952E0"/>
    <w:rsid w:val="002A4E0A"/>
    <w:rsid w:val="002A53C9"/>
    <w:rsid w:val="002A695B"/>
    <w:rsid w:val="002A7D12"/>
    <w:rsid w:val="002B3C1E"/>
    <w:rsid w:val="002B4142"/>
    <w:rsid w:val="002B4551"/>
    <w:rsid w:val="002B4C01"/>
    <w:rsid w:val="002E1336"/>
    <w:rsid w:val="002F30FC"/>
    <w:rsid w:val="002F44C1"/>
    <w:rsid w:val="00301084"/>
    <w:rsid w:val="003100D9"/>
    <w:rsid w:val="003246A9"/>
    <w:rsid w:val="003307C6"/>
    <w:rsid w:val="00350B29"/>
    <w:rsid w:val="00352A30"/>
    <w:rsid w:val="00356ABE"/>
    <w:rsid w:val="0036699F"/>
    <w:rsid w:val="00366C95"/>
    <w:rsid w:val="003674FE"/>
    <w:rsid w:val="00372BE5"/>
    <w:rsid w:val="00373FF3"/>
    <w:rsid w:val="0037556C"/>
    <w:rsid w:val="00375788"/>
    <w:rsid w:val="00380154"/>
    <w:rsid w:val="0038075C"/>
    <w:rsid w:val="00381FD4"/>
    <w:rsid w:val="00393E12"/>
    <w:rsid w:val="003A6192"/>
    <w:rsid w:val="003B3A0A"/>
    <w:rsid w:val="003C3199"/>
    <w:rsid w:val="003C6A22"/>
    <w:rsid w:val="003D2877"/>
    <w:rsid w:val="003D456E"/>
    <w:rsid w:val="003E4995"/>
    <w:rsid w:val="003E49A0"/>
    <w:rsid w:val="003F4CF6"/>
    <w:rsid w:val="003F4D17"/>
    <w:rsid w:val="00422A32"/>
    <w:rsid w:val="00430290"/>
    <w:rsid w:val="00436EF1"/>
    <w:rsid w:val="00440357"/>
    <w:rsid w:val="00447AC1"/>
    <w:rsid w:val="004571E5"/>
    <w:rsid w:val="00465F32"/>
    <w:rsid w:val="00466586"/>
    <w:rsid w:val="00472675"/>
    <w:rsid w:val="00474FD7"/>
    <w:rsid w:val="00485C1A"/>
    <w:rsid w:val="004C3559"/>
    <w:rsid w:val="004C46F7"/>
    <w:rsid w:val="004C4CF7"/>
    <w:rsid w:val="004D2D2D"/>
    <w:rsid w:val="004D68C9"/>
    <w:rsid w:val="004E0AC6"/>
    <w:rsid w:val="004F4DA8"/>
    <w:rsid w:val="0051225F"/>
    <w:rsid w:val="005139CF"/>
    <w:rsid w:val="00522C21"/>
    <w:rsid w:val="0052428D"/>
    <w:rsid w:val="005334A9"/>
    <w:rsid w:val="00534B15"/>
    <w:rsid w:val="005536EB"/>
    <w:rsid w:val="00554FBE"/>
    <w:rsid w:val="00557E3E"/>
    <w:rsid w:val="00566E08"/>
    <w:rsid w:val="00582D65"/>
    <w:rsid w:val="005916F3"/>
    <w:rsid w:val="005A027D"/>
    <w:rsid w:val="005A3F59"/>
    <w:rsid w:val="005B1915"/>
    <w:rsid w:val="005B7608"/>
    <w:rsid w:val="005D6FDD"/>
    <w:rsid w:val="005E6DC2"/>
    <w:rsid w:val="005F4B47"/>
    <w:rsid w:val="00604037"/>
    <w:rsid w:val="00607909"/>
    <w:rsid w:val="0061265E"/>
    <w:rsid w:val="00615FDB"/>
    <w:rsid w:val="006209C1"/>
    <w:rsid w:val="00625AFC"/>
    <w:rsid w:val="00631D61"/>
    <w:rsid w:val="006359AE"/>
    <w:rsid w:val="006443A2"/>
    <w:rsid w:val="00655ADD"/>
    <w:rsid w:val="00662AA0"/>
    <w:rsid w:val="006640F5"/>
    <w:rsid w:val="00672011"/>
    <w:rsid w:val="0068069F"/>
    <w:rsid w:val="00682314"/>
    <w:rsid w:val="00683A64"/>
    <w:rsid w:val="0068761D"/>
    <w:rsid w:val="00687DA6"/>
    <w:rsid w:val="00694952"/>
    <w:rsid w:val="00694A40"/>
    <w:rsid w:val="006A1F37"/>
    <w:rsid w:val="006A48D3"/>
    <w:rsid w:val="006A74A0"/>
    <w:rsid w:val="006B0A77"/>
    <w:rsid w:val="006B3AC6"/>
    <w:rsid w:val="006C2449"/>
    <w:rsid w:val="006C5BFA"/>
    <w:rsid w:val="006D34AD"/>
    <w:rsid w:val="006E4E43"/>
    <w:rsid w:val="00704931"/>
    <w:rsid w:val="00705B42"/>
    <w:rsid w:val="00711D27"/>
    <w:rsid w:val="007168AC"/>
    <w:rsid w:val="00727CDB"/>
    <w:rsid w:val="0074384D"/>
    <w:rsid w:val="00744CF6"/>
    <w:rsid w:val="00766FE9"/>
    <w:rsid w:val="007845F3"/>
    <w:rsid w:val="00785DF2"/>
    <w:rsid w:val="00792862"/>
    <w:rsid w:val="00796224"/>
    <w:rsid w:val="007A77EB"/>
    <w:rsid w:val="007B51F6"/>
    <w:rsid w:val="007B6909"/>
    <w:rsid w:val="007D03C0"/>
    <w:rsid w:val="007D5AF3"/>
    <w:rsid w:val="007E0C10"/>
    <w:rsid w:val="007E29EA"/>
    <w:rsid w:val="007E3C36"/>
    <w:rsid w:val="007E3D54"/>
    <w:rsid w:val="007E56B6"/>
    <w:rsid w:val="00800740"/>
    <w:rsid w:val="008044C9"/>
    <w:rsid w:val="008045C2"/>
    <w:rsid w:val="008060A8"/>
    <w:rsid w:val="0080611C"/>
    <w:rsid w:val="008105B8"/>
    <w:rsid w:val="008301BB"/>
    <w:rsid w:val="00832DBF"/>
    <w:rsid w:val="0084453B"/>
    <w:rsid w:val="00845964"/>
    <w:rsid w:val="00851CA9"/>
    <w:rsid w:val="00852929"/>
    <w:rsid w:val="00852E4D"/>
    <w:rsid w:val="00880C6D"/>
    <w:rsid w:val="008817BC"/>
    <w:rsid w:val="00890697"/>
    <w:rsid w:val="00891326"/>
    <w:rsid w:val="00893D89"/>
    <w:rsid w:val="0089463F"/>
    <w:rsid w:val="008A36FD"/>
    <w:rsid w:val="008C0DB7"/>
    <w:rsid w:val="008C69E4"/>
    <w:rsid w:val="008D0F91"/>
    <w:rsid w:val="008D1249"/>
    <w:rsid w:val="008E0FFA"/>
    <w:rsid w:val="008E3181"/>
    <w:rsid w:val="008E6E5A"/>
    <w:rsid w:val="008E77F4"/>
    <w:rsid w:val="009060F7"/>
    <w:rsid w:val="00923503"/>
    <w:rsid w:val="009235A9"/>
    <w:rsid w:val="00923681"/>
    <w:rsid w:val="00926F5B"/>
    <w:rsid w:val="00934ED3"/>
    <w:rsid w:val="00935DF5"/>
    <w:rsid w:val="00936D6E"/>
    <w:rsid w:val="009579F6"/>
    <w:rsid w:val="00962219"/>
    <w:rsid w:val="00963386"/>
    <w:rsid w:val="00967A42"/>
    <w:rsid w:val="009701DB"/>
    <w:rsid w:val="0097541C"/>
    <w:rsid w:val="00987BE7"/>
    <w:rsid w:val="00997995"/>
    <w:rsid w:val="009A05A6"/>
    <w:rsid w:val="009B50BA"/>
    <w:rsid w:val="009C7B5B"/>
    <w:rsid w:val="009C7EA0"/>
    <w:rsid w:val="009D2951"/>
    <w:rsid w:val="009D487D"/>
    <w:rsid w:val="009E189A"/>
    <w:rsid w:val="009E4E0F"/>
    <w:rsid w:val="009E57FF"/>
    <w:rsid w:val="00A00701"/>
    <w:rsid w:val="00A02CDA"/>
    <w:rsid w:val="00A1579F"/>
    <w:rsid w:val="00A216D8"/>
    <w:rsid w:val="00A27103"/>
    <w:rsid w:val="00A27F5E"/>
    <w:rsid w:val="00A4477B"/>
    <w:rsid w:val="00A54D08"/>
    <w:rsid w:val="00A607F0"/>
    <w:rsid w:val="00A71468"/>
    <w:rsid w:val="00AB0E9A"/>
    <w:rsid w:val="00AB3622"/>
    <w:rsid w:val="00AB4487"/>
    <w:rsid w:val="00AB5F6E"/>
    <w:rsid w:val="00AD3C8A"/>
    <w:rsid w:val="00AD4691"/>
    <w:rsid w:val="00AE17D4"/>
    <w:rsid w:val="00AE2D37"/>
    <w:rsid w:val="00AE72C3"/>
    <w:rsid w:val="00AF3D7B"/>
    <w:rsid w:val="00B03FE1"/>
    <w:rsid w:val="00B050A4"/>
    <w:rsid w:val="00B072AC"/>
    <w:rsid w:val="00B1492C"/>
    <w:rsid w:val="00B17641"/>
    <w:rsid w:val="00B2074F"/>
    <w:rsid w:val="00B220D2"/>
    <w:rsid w:val="00B22FC1"/>
    <w:rsid w:val="00B3008F"/>
    <w:rsid w:val="00B46B73"/>
    <w:rsid w:val="00B525D4"/>
    <w:rsid w:val="00B550F5"/>
    <w:rsid w:val="00B67014"/>
    <w:rsid w:val="00B72447"/>
    <w:rsid w:val="00B72458"/>
    <w:rsid w:val="00B82CFD"/>
    <w:rsid w:val="00B85E89"/>
    <w:rsid w:val="00B96A37"/>
    <w:rsid w:val="00BA42DF"/>
    <w:rsid w:val="00BB1EE3"/>
    <w:rsid w:val="00BB4BBB"/>
    <w:rsid w:val="00BB4DF4"/>
    <w:rsid w:val="00BB69AE"/>
    <w:rsid w:val="00BC0516"/>
    <w:rsid w:val="00BC2C3C"/>
    <w:rsid w:val="00BC3534"/>
    <w:rsid w:val="00BC515E"/>
    <w:rsid w:val="00BD5997"/>
    <w:rsid w:val="00BE6A7B"/>
    <w:rsid w:val="00BE73F2"/>
    <w:rsid w:val="00BF05F4"/>
    <w:rsid w:val="00C022C9"/>
    <w:rsid w:val="00C04CAE"/>
    <w:rsid w:val="00C105E8"/>
    <w:rsid w:val="00C1316F"/>
    <w:rsid w:val="00C13C37"/>
    <w:rsid w:val="00C16E4A"/>
    <w:rsid w:val="00C23FDB"/>
    <w:rsid w:val="00C30E3B"/>
    <w:rsid w:val="00C32C06"/>
    <w:rsid w:val="00C34227"/>
    <w:rsid w:val="00C45E08"/>
    <w:rsid w:val="00C566AA"/>
    <w:rsid w:val="00C65A55"/>
    <w:rsid w:val="00C661EA"/>
    <w:rsid w:val="00C73925"/>
    <w:rsid w:val="00C90F20"/>
    <w:rsid w:val="00C91688"/>
    <w:rsid w:val="00C91C49"/>
    <w:rsid w:val="00C935AF"/>
    <w:rsid w:val="00CC2CEB"/>
    <w:rsid w:val="00CD5EE0"/>
    <w:rsid w:val="00CE3C96"/>
    <w:rsid w:val="00CE7BD9"/>
    <w:rsid w:val="00CF2D5A"/>
    <w:rsid w:val="00D050E0"/>
    <w:rsid w:val="00D06DE7"/>
    <w:rsid w:val="00D102D4"/>
    <w:rsid w:val="00D31BF4"/>
    <w:rsid w:val="00D445A6"/>
    <w:rsid w:val="00D64EBA"/>
    <w:rsid w:val="00D67C94"/>
    <w:rsid w:val="00D7632B"/>
    <w:rsid w:val="00D80539"/>
    <w:rsid w:val="00D80F7E"/>
    <w:rsid w:val="00D8646E"/>
    <w:rsid w:val="00D87C33"/>
    <w:rsid w:val="00D90D21"/>
    <w:rsid w:val="00D932A6"/>
    <w:rsid w:val="00D95F1F"/>
    <w:rsid w:val="00D967A0"/>
    <w:rsid w:val="00DA516E"/>
    <w:rsid w:val="00DA7398"/>
    <w:rsid w:val="00DB432B"/>
    <w:rsid w:val="00DD2376"/>
    <w:rsid w:val="00DD4C3F"/>
    <w:rsid w:val="00DD6620"/>
    <w:rsid w:val="00DE3521"/>
    <w:rsid w:val="00DE3B48"/>
    <w:rsid w:val="00DE3BC1"/>
    <w:rsid w:val="00E069DD"/>
    <w:rsid w:val="00E11F9D"/>
    <w:rsid w:val="00E16786"/>
    <w:rsid w:val="00E22962"/>
    <w:rsid w:val="00E23573"/>
    <w:rsid w:val="00E2405E"/>
    <w:rsid w:val="00E31ACD"/>
    <w:rsid w:val="00E35B28"/>
    <w:rsid w:val="00E36A28"/>
    <w:rsid w:val="00E470AE"/>
    <w:rsid w:val="00E51722"/>
    <w:rsid w:val="00E56612"/>
    <w:rsid w:val="00E65B89"/>
    <w:rsid w:val="00E73119"/>
    <w:rsid w:val="00E73A5E"/>
    <w:rsid w:val="00E858D2"/>
    <w:rsid w:val="00E911E2"/>
    <w:rsid w:val="00E95FFB"/>
    <w:rsid w:val="00E9744D"/>
    <w:rsid w:val="00EA059E"/>
    <w:rsid w:val="00EA0FDE"/>
    <w:rsid w:val="00EA3A98"/>
    <w:rsid w:val="00EA51EB"/>
    <w:rsid w:val="00EB0DFA"/>
    <w:rsid w:val="00ED32E7"/>
    <w:rsid w:val="00ED41E9"/>
    <w:rsid w:val="00EE2D54"/>
    <w:rsid w:val="00EF128E"/>
    <w:rsid w:val="00EF1ADA"/>
    <w:rsid w:val="00F0403F"/>
    <w:rsid w:val="00F06B52"/>
    <w:rsid w:val="00F06E2C"/>
    <w:rsid w:val="00F13611"/>
    <w:rsid w:val="00F16F12"/>
    <w:rsid w:val="00F22AB6"/>
    <w:rsid w:val="00F23E00"/>
    <w:rsid w:val="00F405EA"/>
    <w:rsid w:val="00F53CE3"/>
    <w:rsid w:val="00F600F0"/>
    <w:rsid w:val="00F70706"/>
    <w:rsid w:val="00F71246"/>
    <w:rsid w:val="00F836C5"/>
    <w:rsid w:val="00F84285"/>
    <w:rsid w:val="00F96516"/>
    <w:rsid w:val="00FB5FB5"/>
    <w:rsid w:val="00FC1D48"/>
    <w:rsid w:val="00FC7D75"/>
    <w:rsid w:val="00FE39A8"/>
    <w:rsid w:val="00FF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43215"/>
  <w15:chartTrackingRefBased/>
  <w15:docId w15:val="{215CD68F-911B-A244-B425-781117F8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24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B69A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C0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22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2F1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A2F1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A2F10"/>
  </w:style>
  <w:style w:type="paragraph" w:styleId="Footer">
    <w:name w:val="footer"/>
    <w:basedOn w:val="Normal"/>
    <w:link w:val="FooterChar"/>
    <w:uiPriority w:val="99"/>
    <w:unhideWhenUsed/>
    <w:rsid w:val="000A2F1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A2F10"/>
  </w:style>
  <w:style w:type="character" w:customStyle="1" w:styleId="apple-converted-space">
    <w:name w:val="apple-converted-space"/>
    <w:basedOn w:val="DefaultParagraphFont"/>
    <w:rsid w:val="00440357"/>
  </w:style>
  <w:style w:type="character" w:styleId="Emphasis">
    <w:name w:val="Emphasis"/>
    <w:basedOn w:val="DefaultParagraphFont"/>
    <w:uiPriority w:val="20"/>
    <w:qFormat/>
    <w:rsid w:val="0044035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3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357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66E0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66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B69A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rk9l13z6fy4">
    <w:name w:val="mark9l13z6fy4"/>
    <w:basedOn w:val="DefaultParagraphFont"/>
    <w:rsid w:val="00B22FC1"/>
  </w:style>
  <w:style w:type="character" w:customStyle="1" w:styleId="markfxgu82jzb">
    <w:name w:val="markfxgu82jzb"/>
    <w:basedOn w:val="DefaultParagraphFont"/>
    <w:rsid w:val="00B22FC1"/>
  </w:style>
  <w:style w:type="character" w:customStyle="1" w:styleId="mark4lelhgvcp">
    <w:name w:val="mark4lelhgvcp"/>
    <w:basedOn w:val="DefaultParagraphFont"/>
    <w:rsid w:val="00B22FC1"/>
  </w:style>
  <w:style w:type="character" w:styleId="Hyperlink">
    <w:name w:val="Hyperlink"/>
    <w:basedOn w:val="DefaultParagraphFont"/>
    <w:uiPriority w:val="99"/>
    <w:unhideWhenUsed/>
    <w:rsid w:val="006359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59A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C0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markwxn64d6w0">
    <w:name w:val="markwxn64d6w0"/>
    <w:basedOn w:val="DefaultParagraphFont"/>
    <w:rsid w:val="003674FE"/>
  </w:style>
  <w:style w:type="character" w:styleId="FollowedHyperlink">
    <w:name w:val="FollowedHyperlink"/>
    <w:basedOn w:val="DefaultParagraphFont"/>
    <w:uiPriority w:val="99"/>
    <w:semiHidden/>
    <w:unhideWhenUsed/>
    <w:rsid w:val="00301084"/>
    <w:rPr>
      <w:color w:val="954F72" w:themeColor="followedHyperlink"/>
      <w:u w:val="single"/>
    </w:rPr>
  </w:style>
  <w:style w:type="character" w:customStyle="1" w:styleId="markrmfg84vhx">
    <w:name w:val="markrmfg84vhx"/>
    <w:basedOn w:val="DefaultParagraphFont"/>
    <w:rsid w:val="00301084"/>
  </w:style>
  <w:style w:type="character" w:customStyle="1" w:styleId="Heading4Char">
    <w:name w:val="Heading 4 Char"/>
    <w:basedOn w:val="DefaultParagraphFont"/>
    <w:link w:val="Heading4"/>
    <w:uiPriority w:val="9"/>
    <w:rsid w:val="0051225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181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4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4D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4D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13527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0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EEEEEE"/>
            <w:right w:val="none" w:sz="0" w:space="0" w:color="auto"/>
          </w:divBdr>
          <w:divsChild>
            <w:div w:id="56106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19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6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54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5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8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4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275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365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3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1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4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9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40163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3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2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6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0448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9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6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2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21199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9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1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2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5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D642F5-F2C3-6C4F-856C-B1E668E63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omi</dc:creator>
  <cp:keywords/>
  <dc:description/>
  <cp:lastModifiedBy>Wajapeyee, Narendra</cp:lastModifiedBy>
  <cp:revision>12</cp:revision>
  <dcterms:created xsi:type="dcterms:W3CDTF">2025-09-30T19:59:00Z</dcterms:created>
  <dcterms:modified xsi:type="dcterms:W3CDTF">2025-11-04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1-07T22:14:37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4caf00d1-13ad-4ece-939f-3bb5e8700e59</vt:lpwstr>
  </property>
  <property fmtid="{D5CDD505-2E9C-101B-9397-08002B2CF9AE}" pid="8" name="MSIP_Label_ae7542bc-63e5-412b-b0a0-d9586028a7d0_ContentBits">
    <vt:lpwstr>0</vt:lpwstr>
  </property>
</Properties>
</file>